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19A6F" w14:textId="7D6DB314" w:rsidR="00086A0C" w:rsidRPr="00086A0C" w:rsidRDefault="00086A0C" w:rsidP="00516366">
      <w:pPr>
        <w:spacing w:beforeLines="100" w:before="312" w:afterLines="50" w:after="156"/>
        <w:jc w:val="center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Table S1. </w:t>
      </w:r>
      <w:r>
        <w:rPr>
          <w:rFonts w:ascii="Arial" w:hAnsi="Arial" w:cs="Arial"/>
          <w:sz w:val="22"/>
        </w:rPr>
        <w:t>P</w:t>
      </w:r>
      <w:r>
        <w:rPr>
          <w:rFonts w:ascii="Arial" w:hAnsi="Arial" w:cs="Arial" w:hint="eastAsia"/>
          <w:sz w:val="22"/>
        </w:rPr>
        <w:t xml:space="preserve">rimers used </w:t>
      </w:r>
      <w:r>
        <w:rPr>
          <w:rFonts w:ascii="Arial" w:hAnsi="Arial" w:cs="Arial"/>
          <w:sz w:val="22"/>
        </w:rPr>
        <w:t xml:space="preserve">in </w:t>
      </w:r>
      <w:r>
        <w:rPr>
          <w:rFonts w:ascii="Arial" w:hAnsi="Arial" w:cs="Arial" w:hint="eastAsia"/>
          <w:sz w:val="22"/>
        </w:rPr>
        <w:t>this study</w:t>
      </w:r>
    </w:p>
    <w:tbl>
      <w:tblPr>
        <w:tblStyle w:val="1"/>
        <w:tblpPr w:leftFromText="181" w:rightFromText="181" w:vertAnchor="text" w:horzAnchor="margin" w:tblpXSpec="center" w:tblpY="1"/>
        <w:tblW w:w="461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6036"/>
      </w:tblGrid>
      <w:tr w:rsidR="005E69F7" w:rsidRPr="00CF4560" w14:paraId="62F923A5" w14:textId="77777777" w:rsidTr="005E69F7">
        <w:trPr>
          <w:trHeight w:val="312"/>
        </w:trPr>
        <w:tc>
          <w:tcPr>
            <w:tcW w:w="1063" w:type="pct"/>
            <w:tcBorders>
              <w:bottom w:val="single" w:sz="8" w:space="0" w:color="auto"/>
            </w:tcBorders>
            <w:noWrap/>
          </w:tcPr>
          <w:p w14:paraId="4AD735EF" w14:textId="46E1FF58" w:rsidR="005E69F7" w:rsidRPr="00CF4560" w:rsidRDefault="005E69F7" w:rsidP="009E4ACA">
            <w:pPr>
              <w:spacing w:line="400" w:lineRule="exact"/>
              <w:ind w:firstLineChars="100" w:firstLine="201"/>
              <w:jc w:val="center"/>
              <w:rPr>
                <w:rFonts w:ascii="Arial" w:eastAsia="黑体" w:hAnsi="Arial" w:cs="Arial"/>
                <w:b/>
                <w:bCs/>
                <w:sz w:val="20"/>
                <w:szCs w:val="20"/>
              </w:rPr>
            </w:pPr>
            <w:r w:rsidRPr="00CF4560">
              <w:rPr>
                <w:rFonts w:ascii="Arial" w:eastAsia="黑体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37" w:type="pct"/>
            <w:tcBorders>
              <w:bottom w:val="single" w:sz="8" w:space="0" w:color="auto"/>
            </w:tcBorders>
            <w:noWrap/>
          </w:tcPr>
          <w:p w14:paraId="3D3CDD0D" w14:textId="77777777" w:rsidR="005E69F7" w:rsidRPr="00CF4560" w:rsidRDefault="005E69F7" w:rsidP="009E4ACA">
            <w:pPr>
              <w:spacing w:line="400" w:lineRule="exact"/>
              <w:ind w:firstLineChars="100" w:firstLine="201"/>
              <w:jc w:val="center"/>
              <w:rPr>
                <w:rFonts w:ascii="Arial" w:eastAsia="黑体" w:hAnsi="Arial" w:cs="Arial"/>
                <w:b/>
                <w:bCs/>
                <w:sz w:val="20"/>
                <w:szCs w:val="20"/>
              </w:rPr>
            </w:pPr>
            <w:r w:rsidRPr="00CF4560">
              <w:rPr>
                <w:rFonts w:ascii="Arial" w:eastAsia="黑体" w:hAnsi="Arial" w:cs="Arial"/>
                <w:b/>
                <w:bCs/>
                <w:sz w:val="20"/>
                <w:szCs w:val="20"/>
              </w:rPr>
              <w:t>Primer sequence 5' to 3'</w:t>
            </w:r>
          </w:p>
        </w:tc>
      </w:tr>
      <w:tr w:rsidR="005E69F7" w:rsidRPr="00CF4560" w14:paraId="4F9E0D88" w14:textId="77777777" w:rsidTr="005E69F7">
        <w:trPr>
          <w:trHeight w:val="312"/>
        </w:trPr>
        <w:tc>
          <w:tcPr>
            <w:tcW w:w="1063" w:type="pct"/>
            <w:tcBorders>
              <w:top w:val="single" w:sz="8" w:space="0" w:color="auto"/>
            </w:tcBorders>
            <w:noWrap/>
            <w:vAlign w:val="bottom"/>
          </w:tcPr>
          <w:p w14:paraId="0AD96EAD" w14:textId="6242AC52" w:rsidR="005E69F7" w:rsidRPr="00CF4560" w:rsidRDefault="005E69F7" w:rsidP="009B188B">
            <w:pPr>
              <w:spacing w:line="400" w:lineRule="exact"/>
              <w:jc w:val="left"/>
              <w:rPr>
                <w:rFonts w:ascii="Arial" w:eastAsia="黑体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D23G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7" w:type="pct"/>
            <w:tcBorders>
              <w:top w:val="single" w:sz="8" w:space="0" w:color="auto"/>
            </w:tcBorders>
            <w:noWrap/>
            <w:vAlign w:val="bottom"/>
          </w:tcPr>
          <w:p w14:paraId="52778E61" w14:textId="4A500934" w:rsidR="005E69F7" w:rsidRPr="00CF4560" w:rsidRDefault="005E69F7" w:rsidP="009E4ACA">
            <w:pPr>
              <w:spacing w:line="400" w:lineRule="exact"/>
              <w:jc w:val="left"/>
              <w:rPr>
                <w:rFonts w:ascii="Arial" w:eastAsia="黑体" w:hAnsi="Arial" w:cs="Arial"/>
                <w:sz w:val="18"/>
                <w:szCs w:val="18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CCGACACGCCCGGTGCCGGCGAAGCCCAACGCGCCGATC</w:t>
            </w:r>
          </w:p>
        </w:tc>
      </w:tr>
      <w:tr w:rsidR="005E69F7" w:rsidRPr="00CF4560" w14:paraId="0EB84080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7D7A02A1" w14:textId="6CC92453" w:rsidR="005E69F7" w:rsidRPr="00CF4560" w:rsidRDefault="005E69F7" w:rsidP="009B188B">
            <w:pPr>
              <w:spacing w:line="400" w:lineRule="exact"/>
              <w:jc w:val="left"/>
              <w:rPr>
                <w:rFonts w:ascii="Arial" w:eastAsia="黑体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D23G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937" w:type="pct"/>
            <w:noWrap/>
            <w:vAlign w:val="bottom"/>
          </w:tcPr>
          <w:p w14:paraId="4CC3CDBA" w14:textId="647EC61B" w:rsidR="005E69F7" w:rsidRPr="00CF4560" w:rsidRDefault="005E69F7" w:rsidP="009E4ACA">
            <w:pPr>
              <w:spacing w:line="400" w:lineRule="exact"/>
              <w:jc w:val="left"/>
              <w:rPr>
                <w:rFonts w:ascii="Arial" w:eastAsia="黑体" w:hAnsi="Arial" w:cs="Arial"/>
                <w:sz w:val="18"/>
                <w:szCs w:val="18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ATCGGCGCGTTGGGCTTCGCCGGCACCGGGCGTGTCGGG</w:t>
            </w:r>
          </w:p>
        </w:tc>
      </w:tr>
      <w:tr w:rsidR="005E69F7" w:rsidRPr="00CF4560" w14:paraId="6BBE25C5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4D8F1F81" w14:textId="2761AC4E" w:rsidR="005E69F7" w:rsidRPr="00CF4560" w:rsidRDefault="005E69F7" w:rsidP="009B188B">
            <w:pPr>
              <w:spacing w:line="400" w:lineRule="exact"/>
              <w:jc w:val="left"/>
              <w:rPr>
                <w:rFonts w:ascii="Arial" w:eastAsia="黑体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S290R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7" w:type="pct"/>
            <w:noWrap/>
            <w:vAlign w:val="bottom"/>
          </w:tcPr>
          <w:p w14:paraId="06B869C4" w14:textId="7C379D2C" w:rsidR="005E69F7" w:rsidRPr="00CF4560" w:rsidRDefault="005E69F7" w:rsidP="009E4ACA">
            <w:pPr>
              <w:spacing w:line="400" w:lineRule="exact"/>
              <w:jc w:val="left"/>
              <w:rPr>
                <w:rFonts w:ascii="Arial" w:eastAsia="黑体" w:hAnsi="Arial" w:cs="Arial"/>
                <w:sz w:val="18"/>
                <w:szCs w:val="18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TCCGAGCGCCGCCATGACCGTGTCCACGCCTTCCCGATC</w:t>
            </w:r>
          </w:p>
        </w:tc>
      </w:tr>
      <w:tr w:rsidR="005E69F7" w:rsidRPr="00CF4560" w14:paraId="0492417D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78BBDECA" w14:textId="311E3FBD" w:rsidR="005E69F7" w:rsidRPr="00CF4560" w:rsidRDefault="005E69F7" w:rsidP="009B188B">
            <w:pPr>
              <w:spacing w:line="400" w:lineRule="exact"/>
              <w:jc w:val="left"/>
              <w:rPr>
                <w:rFonts w:ascii="Arial" w:eastAsia="黑体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S290R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937" w:type="pct"/>
            <w:noWrap/>
            <w:vAlign w:val="bottom"/>
          </w:tcPr>
          <w:p w14:paraId="5A5EDEB2" w14:textId="2D4BCA34" w:rsidR="005E69F7" w:rsidRPr="00CF4560" w:rsidRDefault="005E69F7" w:rsidP="009E4ACA">
            <w:pPr>
              <w:spacing w:line="400" w:lineRule="exact"/>
              <w:jc w:val="left"/>
              <w:rPr>
                <w:rFonts w:ascii="Arial" w:eastAsia="黑体" w:hAnsi="Arial" w:cs="Arial"/>
                <w:sz w:val="18"/>
                <w:szCs w:val="18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ATCGGGAAGGCGTGGACACGGTCATGGCGGCGCTCGGAC</w:t>
            </w:r>
          </w:p>
        </w:tc>
      </w:tr>
      <w:tr w:rsidR="005E69F7" w:rsidRPr="00CF4560" w14:paraId="75979AF7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79E6FE52" w14:textId="0650DD50" w:rsidR="005E69F7" w:rsidRPr="00CF4560" w:rsidRDefault="005E69F7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A483V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7" w:type="pct"/>
            <w:noWrap/>
            <w:vAlign w:val="bottom"/>
          </w:tcPr>
          <w:p w14:paraId="2DB78C8C" w14:textId="474C9C80" w:rsidR="005E69F7" w:rsidRPr="00CF4560" w:rsidRDefault="005E69F7" w:rsidP="009E4ACA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CGGGCCGCCACCGCCGATGTGTACGCGCAGGCCCTGTCCATG</w:t>
            </w:r>
          </w:p>
        </w:tc>
      </w:tr>
      <w:tr w:rsidR="005E69F7" w:rsidRPr="00CF4560" w14:paraId="6F45AC4B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5420FA34" w14:textId="697B9196" w:rsidR="005E69F7" w:rsidRPr="00CF4560" w:rsidRDefault="005E69F7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A483V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937" w:type="pct"/>
            <w:noWrap/>
            <w:vAlign w:val="bottom"/>
          </w:tcPr>
          <w:p w14:paraId="102B7C21" w14:textId="2B69E5BF" w:rsidR="005E69F7" w:rsidRPr="00CF4560" w:rsidRDefault="005E69F7" w:rsidP="009E4ACA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ATGGACAGGGCCTGCGCGTACACATCGGCGGTGGCGGCCCGG</w:t>
            </w:r>
          </w:p>
        </w:tc>
      </w:tr>
      <w:tr w:rsidR="005E69F7" w:rsidRPr="00CF4560" w14:paraId="32CE7664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6685A930" w14:textId="2A2798F0" w:rsidR="005E69F7" w:rsidRPr="00CF4560" w:rsidRDefault="005E69F7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Y154V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7" w:type="pct"/>
            <w:noWrap/>
            <w:vAlign w:val="center"/>
          </w:tcPr>
          <w:p w14:paraId="30B88B8D" w14:textId="2079E709" w:rsidR="005E69F7" w:rsidRPr="00CF4560" w:rsidRDefault="005E69F7" w:rsidP="009E4ACA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CGATTACGAGGGCTACGTGGCGGGGTTCTCG</w:t>
            </w:r>
          </w:p>
        </w:tc>
      </w:tr>
      <w:tr w:rsidR="005E69F7" w:rsidRPr="00CF4560" w14:paraId="5D26C3FA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35A0AFD2" w14:textId="3AB5CDFE" w:rsidR="005E69F7" w:rsidRPr="00CF4560" w:rsidRDefault="005E69F7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Y154V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937" w:type="pct"/>
            <w:noWrap/>
            <w:vAlign w:val="center"/>
          </w:tcPr>
          <w:p w14:paraId="7085EECB" w14:textId="3611DF17" w:rsidR="005E69F7" w:rsidRPr="00CF4560" w:rsidRDefault="005E69F7" w:rsidP="009E4ACA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GAGAACCCCGCCACGTAGCCCTCGTAATCGG</w:t>
            </w:r>
          </w:p>
        </w:tc>
      </w:tr>
      <w:tr w:rsidR="005E69F7" w:rsidRPr="00CF4560" w14:paraId="6EC79621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33392CC1" w14:textId="316A7A73" w:rsidR="005E69F7" w:rsidRPr="00CF4560" w:rsidRDefault="005E69F7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W163S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7" w:type="pct"/>
            <w:noWrap/>
            <w:vAlign w:val="bottom"/>
          </w:tcPr>
          <w:p w14:paraId="3376C746" w14:textId="6844B693" w:rsidR="005E69F7" w:rsidRPr="00CF4560" w:rsidRDefault="005E69F7" w:rsidP="009E4ACA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GAATTCGGTGCTCAGCCCCATCTTCCACGAG</w:t>
            </w:r>
          </w:p>
        </w:tc>
      </w:tr>
      <w:tr w:rsidR="005E69F7" w:rsidRPr="00CF4560" w14:paraId="5B6D8E2C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79D757B0" w14:textId="6C758779" w:rsidR="005E69F7" w:rsidRPr="00CF4560" w:rsidRDefault="005E69F7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W163S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937" w:type="pct"/>
            <w:noWrap/>
            <w:vAlign w:val="bottom"/>
          </w:tcPr>
          <w:p w14:paraId="554BE3C3" w14:textId="4001DF34" w:rsidR="005E69F7" w:rsidRPr="00CF4560" w:rsidRDefault="005E69F7" w:rsidP="009E4ACA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TCGTGGAAGATGGGGCTGAGCACCGAATTCG</w:t>
            </w:r>
          </w:p>
        </w:tc>
      </w:tr>
      <w:tr w:rsidR="005E69F7" w:rsidRPr="00CF4560" w14:paraId="114D3AFC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3B3A24C6" w14:textId="3219F672" w:rsidR="005E69F7" w:rsidRPr="00CF4560" w:rsidRDefault="005E69F7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D208G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7" w:type="pct"/>
            <w:noWrap/>
            <w:vAlign w:val="center"/>
          </w:tcPr>
          <w:p w14:paraId="40A1913A" w14:textId="6CF5256A" w:rsidR="005E69F7" w:rsidRPr="00CF4560" w:rsidRDefault="005E69F7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TGTGGGTCCACGGCTACCATCTCATCCCG</w:t>
            </w:r>
          </w:p>
        </w:tc>
      </w:tr>
      <w:tr w:rsidR="005E69F7" w:rsidRPr="00CF4560" w14:paraId="228C3B55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7C88A4D4" w14:textId="36170EDE" w:rsidR="005E69F7" w:rsidRPr="00CF4560" w:rsidRDefault="005E69F7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42305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D208G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937" w:type="pct"/>
            <w:noWrap/>
            <w:vAlign w:val="center"/>
          </w:tcPr>
          <w:p w14:paraId="21284FDB" w14:textId="2194E90D" w:rsidR="005E69F7" w:rsidRPr="00CF4560" w:rsidRDefault="005E69F7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42305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GGGATGAGATGGTAGCCGTGGACCCACAG</w:t>
            </w:r>
          </w:p>
        </w:tc>
      </w:tr>
      <w:tr w:rsidR="005E69F7" w:rsidRPr="00CF4560" w14:paraId="1266FA68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7D6377E1" w14:textId="04BD00AC" w:rsidR="005E69F7" w:rsidRPr="00CF4560" w:rsidRDefault="005E69F7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5E69F7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 w:rsidR="00E24289" w:rsidRPr="00E24289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up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F</w:t>
            </w:r>
            <w:r w:rsidR="00DE5DF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7" w:type="pct"/>
            <w:noWrap/>
            <w:vAlign w:val="center"/>
          </w:tcPr>
          <w:p w14:paraId="6BFADFC2" w14:textId="7F4FB16E" w:rsidR="005E69F7" w:rsidRPr="00CF4560" w:rsidRDefault="00DE5DF2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E5DF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agctcggtacccggggatccGTTGCTGTTGAGCAGTTGGTT</w:t>
            </w:r>
            <w:proofErr w:type="spellEnd"/>
          </w:p>
        </w:tc>
      </w:tr>
      <w:tr w:rsidR="005E69F7" w:rsidRPr="00CF4560" w14:paraId="7F4EF814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13A13509" w14:textId="61CF6D38" w:rsidR="005E69F7" w:rsidRPr="00CF4560" w:rsidRDefault="00E24289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5E69F7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 w:rsidRPr="00E24289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up</w:t>
            </w:r>
            <w:r w:rsidR="005E69F7"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  <w:r w:rsidR="00DE5DF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37" w:type="pct"/>
            <w:noWrap/>
            <w:vAlign w:val="center"/>
          </w:tcPr>
          <w:p w14:paraId="2A7C5829" w14:textId="7484F457" w:rsidR="005E69F7" w:rsidRPr="00CF4560" w:rsidRDefault="00DE5DF2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DE5DF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GCGTATTCGTATTGCCTTTG</w:t>
            </w:r>
          </w:p>
        </w:tc>
      </w:tr>
      <w:tr w:rsidR="005E69F7" w:rsidRPr="00CF4560" w14:paraId="4955A666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58EF0155" w14:textId="6D9DFA06" w:rsidR="005E69F7" w:rsidRPr="00CF4560" w:rsidRDefault="00DE5DF2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5E69F7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 w:rsidRPr="00DE5DF2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down</w:t>
            </w:r>
            <w:r w:rsidR="005E69F7"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F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7" w:type="pct"/>
            <w:noWrap/>
            <w:vAlign w:val="center"/>
          </w:tcPr>
          <w:p w14:paraId="64130938" w14:textId="1A8B57E3" w:rsidR="005E69F7" w:rsidRPr="00CF4560" w:rsidRDefault="00DE5DF2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DE5DF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AAAGGCAATACGAATACGCAGCCGGCCGTGCCCGCGCGTCGCAT</w:t>
            </w:r>
          </w:p>
        </w:tc>
      </w:tr>
      <w:tr w:rsidR="005E69F7" w:rsidRPr="00CF4560" w14:paraId="752DC2E4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75DD76F6" w14:textId="608D9B9C" w:rsidR="005E69F7" w:rsidRPr="00CF4560" w:rsidRDefault="00DE5DF2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5E69F7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perscript"/>
              </w:rPr>
              <w:t>down</w:t>
            </w:r>
            <w:r w:rsidR="005E69F7"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37" w:type="pct"/>
            <w:noWrap/>
            <w:vAlign w:val="center"/>
          </w:tcPr>
          <w:p w14:paraId="4C29A863" w14:textId="59024801" w:rsidR="005E69F7" w:rsidRPr="00CF4560" w:rsidRDefault="00DE5DF2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E5DF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gcctgcaggtcgactctagaTGATAATCGCCCAGCAGTTC</w:t>
            </w:r>
            <w:proofErr w:type="spellEnd"/>
          </w:p>
        </w:tc>
      </w:tr>
      <w:tr w:rsidR="005E69F7" w:rsidRPr="00CF4560" w14:paraId="6698E072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779A985D" w14:textId="1FD6AD0A" w:rsidR="005E69F7" w:rsidRPr="00CF4560" w:rsidRDefault="00DE5DF2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5E69F7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proofErr w:type="spellEnd"/>
            <w:r w:rsidR="005E69F7"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7" w:type="pct"/>
            <w:noWrap/>
            <w:vAlign w:val="center"/>
          </w:tcPr>
          <w:p w14:paraId="00D42B97" w14:textId="420321A9" w:rsidR="005E69F7" w:rsidRPr="00CF4560" w:rsidRDefault="00DE5DF2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DE5DF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GCGCCCGATTATTTCCAC</w:t>
            </w:r>
          </w:p>
        </w:tc>
      </w:tr>
      <w:tr w:rsidR="005E69F7" w:rsidRPr="00CF4560" w14:paraId="22EC3D61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11E77625" w14:textId="1E84D825" w:rsidR="005E69F7" w:rsidRPr="00CF4560" w:rsidRDefault="00DE5DF2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5E69F7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proofErr w:type="spellEnd"/>
            <w:r w:rsidR="005E69F7"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937" w:type="pct"/>
            <w:noWrap/>
            <w:vAlign w:val="center"/>
          </w:tcPr>
          <w:p w14:paraId="77AC2AA0" w14:textId="071C516C" w:rsidR="005E69F7" w:rsidRPr="00CF4560" w:rsidRDefault="00DE5DF2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DE5DF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TCAAATCCGCCCATTTCAC</w:t>
            </w:r>
          </w:p>
        </w:tc>
      </w:tr>
      <w:tr w:rsidR="00DE5DF2" w:rsidRPr="00CF4560" w14:paraId="1847BE26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51DF4160" w14:textId="326FC3F3" w:rsidR="00DE5DF2" w:rsidRPr="00CF4560" w:rsidRDefault="00DE5DF2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5E69F7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F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7" w:type="pct"/>
            <w:noWrap/>
            <w:vAlign w:val="center"/>
          </w:tcPr>
          <w:p w14:paraId="7CDBD357" w14:textId="3A72C261" w:rsidR="00DE5DF2" w:rsidRPr="00CF4560" w:rsidRDefault="00DE5DF2" w:rsidP="00DE5DF2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DE5DF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CAGGTACTGCGGAAAGTGG</w:t>
            </w:r>
          </w:p>
        </w:tc>
      </w:tr>
      <w:tr w:rsidR="00DE5DF2" w:rsidRPr="00CF4560" w14:paraId="79A8959F" w14:textId="77777777" w:rsidTr="005E69F7">
        <w:trPr>
          <w:trHeight w:val="312"/>
        </w:trPr>
        <w:tc>
          <w:tcPr>
            <w:tcW w:w="1063" w:type="pct"/>
            <w:noWrap/>
            <w:vAlign w:val="bottom"/>
          </w:tcPr>
          <w:p w14:paraId="13566FEE" w14:textId="33978B03" w:rsidR="00DE5DF2" w:rsidRPr="00CF4560" w:rsidRDefault="00DE5DF2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RipTPS</w:t>
            </w:r>
            <w:r w:rsidRPr="005E69F7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37" w:type="pct"/>
            <w:noWrap/>
            <w:vAlign w:val="center"/>
          </w:tcPr>
          <w:p w14:paraId="7610B2CF" w14:textId="5F00FD7B" w:rsidR="00DE5DF2" w:rsidRPr="00CF4560" w:rsidRDefault="00DE5DF2" w:rsidP="00DE5DF2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DE5DF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GCCAGGTTGTTTTTCTTCT</w:t>
            </w:r>
          </w:p>
        </w:tc>
      </w:tr>
      <w:tr w:rsidR="005E69F7" w:rsidRPr="00CF4560" w14:paraId="6523A49F" w14:textId="77777777" w:rsidTr="005E69F7">
        <w:trPr>
          <w:trHeight w:val="312"/>
        </w:trPr>
        <w:tc>
          <w:tcPr>
            <w:tcW w:w="1063" w:type="pct"/>
            <w:noWrap/>
            <w:vAlign w:val="center"/>
          </w:tcPr>
          <w:p w14:paraId="538100A7" w14:textId="4BA9B17C" w:rsidR="005E69F7" w:rsidRPr="00CF4560" w:rsidRDefault="00DE5DF2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acB</w:t>
            </w:r>
            <w:proofErr w:type="spellEnd"/>
            <w:r w:rsidR="005E69F7" w:rsidRPr="00CF456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7" w:type="pct"/>
            <w:noWrap/>
            <w:vAlign w:val="center"/>
          </w:tcPr>
          <w:p w14:paraId="1702E54E" w14:textId="68EDF418" w:rsidR="005E69F7" w:rsidRPr="00CF4560" w:rsidRDefault="00DE5DF2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DE5DF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GGCCTGGACGTTTGGGACA</w:t>
            </w:r>
          </w:p>
        </w:tc>
      </w:tr>
      <w:tr w:rsidR="005E69F7" w:rsidRPr="00CF4560" w14:paraId="3B77BE72" w14:textId="77777777" w:rsidTr="005E69F7">
        <w:trPr>
          <w:trHeight w:val="312"/>
        </w:trPr>
        <w:tc>
          <w:tcPr>
            <w:tcW w:w="1063" w:type="pct"/>
            <w:noWrap/>
            <w:vAlign w:val="center"/>
          </w:tcPr>
          <w:p w14:paraId="236F45F3" w14:textId="6A086E43" w:rsidR="005E69F7" w:rsidRPr="00CF4560" w:rsidRDefault="00DE5DF2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SacB</w:t>
            </w:r>
            <w:proofErr w:type="spellEnd"/>
            <w:r w:rsidR="005E69F7" w:rsidRPr="00CF456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937" w:type="pct"/>
            <w:noWrap/>
            <w:vAlign w:val="center"/>
          </w:tcPr>
          <w:p w14:paraId="7EDB3B1D" w14:textId="15068AF7" w:rsidR="005E69F7" w:rsidRPr="00CF4560" w:rsidRDefault="00DE5DF2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DE5DF2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CCGCGGGAGTCAGTGAAC</w:t>
            </w:r>
          </w:p>
        </w:tc>
      </w:tr>
      <w:tr w:rsidR="00E119DC" w:rsidRPr="00CF4560" w14:paraId="15C633CF" w14:textId="77777777" w:rsidTr="005E69F7">
        <w:trPr>
          <w:trHeight w:val="312"/>
        </w:trPr>
        <w:tc>
          <w:tcPr>
            <w:tcW w:w="1063" w:type="pct"/>
            <w:noWrap/>
            <w:vAlign w:val="center"/>
          </w:tcPr>
          <w:p w14:paraId="03630844" w14:textId="170CA82F" w:rsidR="00E119DC" w:rsidRDefault="00E119DC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HIN1-F</w:t>
            </w:r>
          </w:p>
        </w:tc>
        <w:tc>
          <w:tcPr>
            <w:tcW w:w="3937" w:type="pct"/>
            <w:noWrap/>
            <w:vAlign w:val="center"/>
          </w:tcPr>
          <w:p w14:paraId="0940CB5C" w14:textId="77378101" w:rsidR="00E119DC" w:rsidRPr="00DE5DF2" w:rsidRDefault="00E119DC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E119DC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GCCTATTATGGCCCTTCC ATT</w:t>
            </w:r>
          </w:p>
        </w:tc>
      </w:tr>
      <w:tr w:rsidR="00E119DC" w:rsidRPr="00CF4560" w14:paraId="35BB1171" w14:textId="77777777" w:rsidTr="005E69F7">
        <w:trPr>
          <w:trHeight w:val="312"/>
        </w:trPr>
        <w:tc>
          <w:tcPr>
            <w:tcW w:w="1063" w:type="pct"/>
            <w:noWrap/>
            <w:vAlign w:val="center"/>
          </w:tcPr>
          <w:p w14:paraId="050E8F6F" w14:textId="259D0EE3" w:rsidR="00E119DC" w:rsidRDefault="00E119DC" w:rsidP="009B188B">
            <w:pPr>
              <w:spacing w:line="400" w:lineRule="exact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HIN1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937" w:type="pct"/>
            <w:noWrap/>
            <w:vAlign w:val="center"/>
          </w:tcPr>
          <w:p w14:paraId="1AA136AB" w14:textId="3BC47065" w:rsidR="00E119DC" w:rsidRPr="00E119DC" w:rsidRDefault="00E119DC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E119DC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GGCTCAACGATTACGCA</w:t>
            </w:r>
          </w:p>
        </w:tc>
      </w:tr>
      <w:tr w:rsidR="00E119DC" w:rsidRPr="00CF4560" w14:paraId="59FA7F7A" w14:textId="77777777" w:rsidTr="005E69F7">
        <w:trPr>
          <w:trHeight w:val="312"/>
        </w:trPr>
        <w:tc>
          <w:tcPr>
            <w:tcW w:w="1063" w:type="pct"/>
            <w:noWrap/>
            <w:vAlign w:val="center"/>
          </w:tcPr>
          <w:p w14:paraId="661C40BC" w14:textId="6F0D2F7C" w:rsidR="00E119DC" w:rsidRDefault="00E119DC" w:rsidP="009B188B">
            <w:pPr>
              <w:spacing w:line="400" w:lineRule="exact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E119D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tHsr203J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7" w:type="pct"/>
            <w:noWrap/>
            <w:vAlign w:val="center"/>
          </w:tcPr>
          <w:p w14:paraId="64EC580B" w14:textId="56FEEC9D" w:rsidR="00E119DC" w:rsidRPr="00E119DC" w:rsidRDefault="00E119DC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E119DC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CACGAAACCTGGATGG</w:t>
            </w:r>
          </w:p>
        </w:tc>
      </w:tr>
      <w:tr w:rsidR="00E119DC" w:rsidRPr="00CF4560" w14:paraId="2ABA0057" w14:textId="77777777" w:rsidTr="005E69F7">
        <w:trPr>
          <w:trHeight w:val="312"/>
        </w:trPr>
        <w:tc>
          <w:tcPr>
            <w:tcW w:w="1063" w:type="pct"/>
            <w:noWrap/>
            <w:vAlign w:val="center"/>
          </w:tcPr>
          <w:p w14:paraId="637AB789" w14:textId="3E5061FC" w:rsidR="00E119DC" w:rsidRDefault="00E119DC" w:rsidP="009B188B">
            <w:pPr>
              <w:spacing w:line="400" w:lineRule="exact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E119D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tHsr203J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937" w:type="pct"/>
            <w:noWrap/>
            <w:vAlign w:val="center"/>
          </w:tcPr>
          <w:p w14:paraId="75DFEDFD" w14:textId="36077BB1" w:rsidR="00E119DC" w:rsidRPr="00E119DC" w:rsidRDefault="00E119DC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E119DC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GCCGTGGCGGTGATA</w:t>
            </w:r>
          </w:p>
        </w:tc>
      </w:tr>
      <w:tr w:rsidR="00E119DC" w:rsidRPr="00CF4560" w14:paraId="11A4EA45" w14:textId="77777777" w:rsidTr="005E69F7">
        <w:trPr>
          <w:trHeight w:val="312"/>
        </w:trPr>
        <w:tc>
          <w:tcPr>
            <w:tcW w:w="1063" w:type="pct"/>
            <w:noWrap/>
            <w:vAlign w:val="center"/>
          </w:tcPr>
          <w:p w14:paraId="26E6AA88" w14:textId="77F99A3C" w:rsidR="00E119DC" w:rsidRPr="00E119DC" w:rsidRDefault="00E119DC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119D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tEF1α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7" w:type="pct"/>
            <w:noWrap/>
            <w:vAlign w:val="center"/>
          </w:tcPr>
          <w:p w14:paraId="7A28FDFE" w14:textId="496BD603" w:rsidR="00E119DC" w:rsidRPr="00E119DC" w:rsidRDefault="00E119DC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E119DC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AGATGGGGACAAAGGGGAT</w:t>
            </w:r>
          </w:p>
        </w:tc>
      </w:tr>
      <w:tr w:rsidR="00E119DC" w:rsidRPr="00CF4560" w14:paraId="58AE48B9" w14:textId="77777777" w:rsidTr="005E69F7">
        <w:trPr>
          <w:trHeight w:val="312"/>
        </w:trPr>
        <w:tc>
          <w:tcPr>
            <w:tcW w:w="1063" w:type="pct"/>
            <w:noWrap/>
            <w:vAlign w:val="center"/>
          </w:tcPr>
          <w:p w14:paraId="4B57D1F9" w14:textId="5A0DBA9C" w:rsidR="00E119DC" w:rsidRPr="00E119DC" w:rsidRDefault="00E119DC" w:rsidP="009B188B">
            <w:pPr>
              <w:spacing w:line="40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119D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tEF1α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937" w:type="pct"/>
            <w:noWrap/>
            <w:vAlign w:val="center"/>
          </w:tcPr>
          <w:p w14:paraId="031F0923" w14:textId="6E99CF39" w:rsidR="00E119DC" w:rsidRPr="00E119DC" w:rsidRDefault="00E119DC" w:rsidP="002F5E55">
            <w:pPr>
              <w:spacing w:line="4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E119DC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GCTGCTGTAACAAGATGGATGC</w:t>
            </w:r>
          </w:p>
        </w:tc>
      </w:tr>
    </w:tbl>
    <w:p w14:paraId="572BEAB0" w14:textId="79065B79" w:rsidR="00086A0C" w:rsidRPr="002F5E55" w:rsidRDefault="00086A0C" w:rsidP="00086A0C">
      <w:pPr>
        <w:jc w:val="left"/>
      </w:pPr>
    </w:p>
    <w:p w14:paraId="1861C9DD" w14:textId="77777777" w:rsidR="00913A9C" w:rsidRDefault="00913A9C" w:rsidP="00086A0C">
      <w:pPr>
        <w:jc w:val="left"/>
      </w:pPr>
    </w:p>
    <w:sectPr w:rsidR="00913A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3DB54" w14:textId="77777777" w:rsidR="00DC46AF" w:rsidRDefault="00DC46AF" w:rsidP="00B93758">
      <w:r>
        <w:separator/>
      </w:r>
    </w:p>
  </w:endnote>
  <w:endnote w:type="continuationSeparator" w:id="0">
    <w:p w14:paraId="464B88BB" w14:textId="77777777" w:rsidR="00DC46AF" w:rsidRDefault="00DC46AF" w:rsidP="00B93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44F0C" w14:textId="77777777" w:rsidR="00DC46AF" w:rsidRDefault="00DC46AF" w:rsidP="00B93758">
      <w:r>
        <w:separator/>
      </w:r>
    </w:p>
  </w:footnote>
  <w:footnote w:type="continuationSeparator" w:id="0">
    <w:p w14:paraId="0B29C4FF" w14:textId="77777777" w:rsidR="00DC46AF" w:rsidRDefault="00DC46AF" w:rsidP="00B93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AC"/>
    <w:rsid w:val="00086A0C"/>
    <w:rsid w:val="002F5E55"/>
    <w:rsid w:val="0035499F"/>
    <w:rsid w:val="00407FFA"/>
    <w:rsid w:val="00423052"/>
    <w:rsid w:val="00516366"/>
    <w:rsid w:val="005B15FC"/>
    <w:rsid w:val="005E69F7"/>
    <w:rsid w:val="00780744"/>
    <w:rsid w:val="008B1FB3"/>
    <w:rsid w:val="00913A9C"/>
    <w:rsid w:val="009B188B"/>
    <w:rsid w:val="00AA65AC"/>
    <w:rsid w:val="00AC2DC0"/>
    <w:rsid w:val="00B62134"/>
    <w:rsid w:val="00B93758"/>
    <w:rsid w:val="00CF4560"/>
    <w:rsid w:val="00D05DA1"/>
    <w:rsid w:val="00D9079B"/>
    <w:rsid w:val="00DC46AF"/>
    <w:rsid w:val="00DE5DF2"/>
    <w:rsid w:val="00E119DC"/>
    <w:rsid w:val="00E2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D9A7F"/>
  <w15:chartTrackingRefBased/>
  <w15:docId w15:val="{F9CDCB41-C869-45AA-99EF-994E86E37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75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758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B93758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C6524-BCDE-4714-9F46-ED33CC31D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39737952</dc:creator>
  <cp:keywords/>
  <dc:description/>
  <cp:lastModifiedBy>Meixiang Zhang</cp:lastModifiedBy>
  <cp:revision>20</cp:revision>
  <dcterms:created xsi:type="dcterms:W3CDTF">2022-02-25T02:13:00Z</dcterms:created>
  <dcterms:modified xsi:type="dcterms:W3CDTF">2022-09-09T13:33:00Z</dcterms:modified>
</cp:coreProperties>
</file>